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391F6" w14:textId="1926858E" w:rsidR="002831D7" w:rsidRDefault="002831D7" w:rsidP="002831D7">
      <w:pPr>
        <w:jc w:val="center"/>
        <w:rPr>
          <w:b/>
        </w:rPr>
      </w:pPr>
      <w:r>
        <w:rPr>
          <w:b/>
        </w:rPr>
        <w:t>Supplementary Table 1.</w:t>
      </w:r>
    </w:p>
    <w:p w14:paraId="07BDDA88" w14:textId="295A5FEA" w:rsidR="009A704F" w:rsidRDefault="009A704F" w:rsidP="009A704F">
      <w:pPr>
        <w:rPr>
          <w:b/>
        </w:rPr>
      </w:pPr>
    </w:p>
    <w:p w14:paraId="3BBB5855" w14:textId="77777777" w:rsidR="002831D7" w:rsidRDefault="002831D7" w:rsidP="009A704F">
      <w:pPr>
        <w:jc w:val="center"/>
        <w:rPr>
          <w:b/>
        </w:rPr>
      </w:pPr>
    </w:p>
    <w:p w14:paraId="1CDF24FE" w14:textId="77777777" w:rsidR="002831D7" w:rsidRDefault="002831D7" w:rsidP="009A704F">
      <w:pPr>
        <w:jc w:val="center"/>
        <w:rPr>
          <w:b/>
        </w:rPr>
      </w:pPr>
    </w:p>
    <w:p w14:paraId="4E4A64C5" w14:textId="77777777" w:rsidR="002831D7" w:rsidRDefault="002831D7" w:rsidP="009A704F">
      <w:pPr>
        <w:jc w:val="center"/>
        <w:rPr>
          <w:b/>
        </w:rPr>
      </w:pPr>
    </w:p>
    <w:p w14:paraId="2ECDD468" w14:textId="77777777" w:rsidR="002831D7" w:rsidRPr="007D269F" w:rsidRDefault="002831D7" w:rsidP="002831D7">
      <w:pPr>
        <w:jc w:val="center"/>
        <w:rPr>
          <w:b/>
          <w:lang w:eastAsia="en-US"/>
        </w:rPr>
      </w:pPr>
      <w:r>
        <w:rPr>
          <w:b/>
        </w:rPr>
        <w:t xml:space="preserve">S1 Table: </w:t>
      </w:r>
      <w:r w:rsidRPr="007D269F">
        <w:rPr>
          <w:b/>
        </w:rPr>
        <w:t xml:space="preserve">Primer List for the detection of </w:t>
      </w:r>
      <w:proofErr w:type="spellStart"/>
      <w:r w:rsidRPr="007D269F">
        <w:rPr>
          <w:b/>
        </w:rPr>
        <w:t>Anelloviruses</w:t>
      </w:r>
      <w:proofErr w:type="spellEnd"/>
    </w:p>
    <w:p w14:paraId="443C09ED" w14:textId="15350A03" w:rsidR="002831D7" w:rsidRDefault="002831D7" w:rsidP="009A704F">
      <w:pPr>
        <w:jc w:val="center"/>
        <w:rPr>
          <w:b/>
        </w:rPr>
      </w:pPr>
    </w:p>
    <w:p w14:paraId="47A8F3BA" w14:textId="77777777" w:rsidR="002831D7" w:rsidRDefault="002831D7" w:rsidP="009A704F">
      <w:pPr>
        <w:jc w:val="center"/>
        <w:rPr>
          <w:b/>
        </w:rPr>
      </w:pPr>
    </w:p>
    <w:p w14:paraId="52D59203" w14:textId="77777777" w:rsidR="002831D7" w:rsidRDefault="002831D7" w:rsidP="009A704F">
      <w:pPr>
        <w:jc w:val="center"/>
        <w:rPr>
          <w:b/>
        </w:rPr>
      </w:pPr>
    </w:p>
    <w:p w14:paraId="0C28A140" w14:textId="77777777" w:rsidR="002831D7" w:rsidRDefault="002831D7" w:rsidP="009A704F">
      <w:pPr>
        <w:jc w:val="center"/>
        <w:rPr>
          <w:b/>
        </w:rPr>
      </w:pPr>
    </w:p>
    <w:tbl>
      <w:tblPr>
        <w:tblpPr w:leftFromText="180" w:rightFromText="180" w:vertAnchor="page" w:horzAnchor="margin" w:tblpY="36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1421"/>
        <w:gridCol w:w="5029"/>
        <w:gridCol w:w="1786"/>
      </w:tblGrid>
      <w:tr w:rsidR="002831D7" w:rsidRPr="00591C03" w14:paraId="6A2739BC" w14:textId="77777777" w:rsidTr="006D3F80">
        <w:tc>
          <w:tcPr>
            <w:tcW w:w="780" w:type="dxa"/>
            <w:shd w:val="clear" w:color="auto" w:fill="auto"/>
          </w:tcPr>
          <w:p w14:paraId="734DF0E5" w14:textId="77777777" w:rsidR="002831D7" w:rsidRPr="00591C03" w:rsidRDefault="002831D7" w:rsidP="006D3F80">
            <w:pPr>
              <w:jc w:val="both"/>
              <w:rPr>
                <w:b/>
              </w:rPr>
            </w:pPr>
            <w:r w:rsidRPr="00591C03">
              <w:rPr>
                <w:b/>
              </w:rPr>
              <w:t>S.no</w:t>
            </w:r>
          </w:p>
        </w:tc>
        <w:tc>
          <w:tcPr>
            <w:tcW w:w="1421" w:type="dxa"/>
            <w:shd w:val="clear" w:color="auto" w:fill="auto"/>
          </w:tcPr>
          <w:p w14:paraId="101F8358" w14:textId="77777777" w:rsidR="002831D7" w:rsidRPr="00591C03" w:rsidRDefault="002831D7" w:rsidP="006D3F80">
            <w:pPr>
              <w:jc w:val="both"/>
              <w:rPr>
                <w:b/>
              </w:rPr>
            </w:pPr>
            <w:r w:rsidRPr="00591C03">
              <w:rPr>
                <w:b/>
              </w:rPr>
              <w:t xml:space="preserve">Primer name </w:t>
            </w:r>
          </w:p>
        </w:tc>
        <w:tc>
          <w:tcPr>
            <w:tcW w:w="5029" w:type="dxa"/>
            <w:shd w:val="clear" w:color="auto" w:fill="auto"/>
          </w:tcPr>
          <w:p w14:paraId="23FE8E14" w14:textId="77777777" w:rsidR="002831D7" w:rsidRPr="00591C03" w:rsidRDefault="002831D7" w:rsidP="006D3F80">
            <w:pPr>
              <w:jc w:val="both"/>
              <w:rPr>
                <w:b/>
              </w:rPr>
            </w:pPr>
            <w:r w:rsidRPr="00591C03">
              <w:rPr>
                <w:b/>
              </w:rPr>
              <w:t xml:space="preserve">Sequence </w:t>
            </w:r>
          </w:p>
        </w:tc>
        <w:tc>
          <w:tcPr>
            <w:tcW w:w="1786" w:type="dxa"/>
            <w:shd w:val="clear" w:color="auto" w:fill="auto"/>
          </w:tcPr>
          <w:p w14:paraId="779D5733" w14:textId="77777777" w:rsidR="002831D7" w:rsidRPr="00591C03" w:rsidRDefault="002831D7" w:rsidP="006D3F80">
            <w:pPr>
              <w:jc w:val="both"/>
              <w:rPr>
                <w:b/>
              </w:rPr>
            </w:pPr>
            <w:r w:rsidRPr="00591C03">
              <w:rPr>
                <w:b/>
              </w:rPr>
              <w:t>Melting temperature</w:t>
            </w:r>
          </w:p>
        </w:tc>
      </w:tr>
      <w:tr w:rsidR="002831D7" w:rsidRPr="00591C03" w14:paraId="5A5703F0" w14:textId="77777777" w:rsidTr="006D3F80">
        <w:tc>
          <w:tcPr>
            <w:tcW w:w="780" w:type="dxa"/>
            <w:shd w:val="clear" w:color="auto" w:fill="auto"/>
          </w:tcPr>
          <w:p w14:paraId="7DDEC506" w14:textId="77777777" w:rsidR="002831D7" w:rsidRPr="00591C03" w:rsidRDefault="002831D7" w:rsidP="006D3F80">
            <w:pPr>
              <w:jc w:val="both"/>
            </w:pPr>
            <w:r w:rsidRPr="00591C03">
              <w:t>1.</w:t>
            </w:r>
          </w:p>
        </w:tc>
        <w:tc>
          <w:tcPr>
            <w:tcW w:w="1421" w:type="dxa"/>
            <w:shd w:val="clear" w:color="auto" w:fill="auto"/>
          </w:tcPr>
          <w:p w14:paraId="66396E50" w14:textId="77777777" w:rsidR="002831D7" w:rsidRPr="00591C03" w:rsidRDefault="002831D7" w:rsidP="006D3F80">
            <w:pPr>
              <w:jc w:val="both"/>
              <w:rPr>
                <w:shd w:val="clear" w:color="auto" w:fill="FFFFFF"/>
              </w:rPr>
            </w:pPr>
            <w:r w:rsidRPr="00591C03">
              <w:rPr>
                <w:shd w:val="clear" w:color="auto" w:fill="FFFFFF"/>
              </w:rPr>
              <w:t>SENV AI-1F</w:t>
            </w:r>
          </w:p>
          <w:p w14:paraId="4449EC12" w14:textId="77777777" w:rsidR="002831D7" w:rsidRPr="00591C03" w:rsidRDefault="002831D7" w:rsidP="006D3F80">
            <w:pPr>
              <w:jc w:val="both"/>
              <w:rPr>
                <w:shd w:val="clear" w:color="auto" w:fill="FFFFFF"/>
              </w:rPr>
            </w:pPr>
            <w:r w:rsidRPr="00591C03">
              <w:rPr>
                <w:shd w:val="clear" w:color="auto" w:fill="FFFFFF"/>
              </w:rPr>
              <w:t xml:space="preserve"> </w:t>
            </w:r>
          </w:p>
          <w:p w14:paraId="62F255CA" w14:textId="77777777" w:rsidR="002831D7" w:rsidRPr="00591C03" w:rsidRDefault="002831D7" w:rsidP="006D3F80">
            <w:pPr>
              <w:jc w:val="both"/>
            </w:pPr>
            <w:r w:rsidRPr="00591C03">
              <w:t>AI-1R</w:t>
            </w:r>
            <w:r w:rsidRPr="00591C03">
              <w:rPr>
                <w:shd w:val="clear" w:color="auto" w:fill="FFFFFF"/>
              </w:rPr>
              <w:t xml:space="preserve"> </w:t>
            </w:r>
          </w:p>
        </w:tc>
        <w:tc>
          <w:tcPr>
            <w:tcW w:w="5029" w:type="dxa"/>
            <w:shd w:val="clear" w:color="auto" w:fill="auto"/>
          </w:tcPr>
          <w:p w14:paraId="05D20BC4" w14:textId="77777777" w:rsidR="002831D7" w:rsidRPr="00591C03" w:rsidRDefault="002831D7" w:rsidP="006D3F80">
            <w:pPr>
              <w:jc w:val="both"/>
            </w:pPr>
            <w:r w:rsidRPr="00591C03">
              <w:t>5-TWCYCMAACGACCAGCTAGACCT-3 W = A or T, Y = C or T, M = A or C)</w:t>
            </w:r>
          </w:p>
          <w:p w14:paraId="661A0876" w14:textId="77777777" w:rsidR="002831D7" w:rsidRPr="00591C03" w:rsidRDefault="002831D7" w:rsidP="006D3F80">
            <w:pPr>
              <w:jc w:val="both"/>
            </w:pPr>
            <w:r w:rsidRPr="00591C03">
              <w:t>5’- GTT TGT GGT GAG CAG AAC GGA-3’</w:t>
            </w:r>
          </w:p>
        </w:tc>
        <w:tc>
          <w:tcPr>
            <w:tcW w:w="1786" w:type="dxa"/>
            <w:shd w:val="clear" w:color="auto" w:fill="auto"/>
          </w:tcPr>
          <w:p w14:paraId="0FC381CB" w14:textId="77777777" w:rsidR="002831D7" w:rsidRPr="00591C03" w:rsidRDefault="002831D7" w:rsidP="006D3F80">
            <w:pPr>
              <w:jc w:val="both"/>
            </w:pPr>
            <w:r w:rsidRPr="00591C03">
              <w:t>58</w:t>
            </w:r>
          </w:p>
        </w:tc>
      </w:tr>
      <w:tr w:rsidR="002831D7" w:rsidRPr="00591C03" w14:paraId="0E5991DB" w14:textId="77777777" w:rsidTr="006D3F80">
        <w:tc>
          <w:tcPr>
            <w:tcW w:w="780" w:type="dxa"/>
            <w:shd w:val="clear" w:color="auto" w:fill="auto"/>
          </w:tcPr>
          <w:p w14:paraId="573EFB0F" w14:textId="77777777" w:rsidR="002831D7" w:rsidRPr="00591C03" w:rsidRDefault="002831D7" w:rsidP="006D3F80">
            <w:pPr>
              <w:jc w:val="both"/>
            </w:pPr>
            <w:r w:rsidRPr="00591C03">
              <w:t>2.</w:t>
            </w:r>
          </w:p>
        </w:tc>
        <w:tc>
          <w:tcPr>
            <w:tcW w:w="1421" w:type="dxa"/>
            <w:shd w:val="clear" w:color="auto" w:fill="auto"/>
          </w:tcPr>
          <w:p w14:paraId="2632455E" w14:textId="77777777" w:rsidR="002831D7" w:rsidRPr="00591C03" w:rsidRDefault="002831D7" w:rsidP="006D3F80">
            <w:pPr>
              <w:jc w:val="both"/>
            </w:pPr>
            <w:r w:rsidRPr="00591C03">
              <w:t>SENV- D-1148F</w:t>
            </w:r>
          </w:p>
          <w:p w14:paraId="719BF598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>D-1341R</w:t>
            </w:r>
          </w:p>
          <w:p w14:paraId="0729CF3E" w14:textId="77777777" w:rsidR="002831D7" w:rsidRPr="00591C03" w:rsidRDefault="002831D7" w:rsidP="006D3F80">
            <w:pPr>
              <w:jc w:val="both"/>
            </w:pPr>
          </w:p>
        </w:tc>
        <w:tc>
          <w:tcPr>
            <w:tcW w:w="5029" w:type="dxa"/>
            <w:shd w:val="clear" w:color="auto" w:fill="auto"/>
          </w:tcPr>
          <w:p w14:paraId="6A003D49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>5-CTAAGCAGCCCTAACACTCATCCAG-3</w:t>
            </w:r>
          </w:p>
          <w:p w14:paraId="263C0977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>5GCAGTTGACCGCAAAGTTACAAGAG-3</w:t>
            </w:r>
          </w:p>
        </w:tc>
        <w:tc>
          <w:tcPr>
            <w:tcW w:w="1786" w:type="dxa"/>
            <w:shd w:val="clear" w:color="auto" w:fill="auto"/>
          </w:tcPr>
          <w:p w14:paraId="6843DBF1" w14:textId="77777777" w:rsidR="002831D7" w:rsidRPr="00591C03" w:rsidRDefault="002831D7" w:rsidP="006D3F80">
            <w:pPr>
              <w:jc w:val="both"/>
            </w:pPr>
            <w:r w:rsidRPr="00591C03">
              <w:t>56</w:t>
            </w:r>
          </w:p>
        </w:tc>
      </w:tr>
      <w:tr w:rsidR="002831D7" w:rsidRPr="00591C03" w14:paraId="62060062" w14:textId="77777777" w:rsidTr="006D3F80">
        <w:tc>
          <w:tcPr>
            <w:tcW w:w="780" w:type="dxa"/>
            <w:shd w:val="clear" w:color="auto" w:fill="auto"/>
          </w:tcPr>
          <w:p w14:paraId="1D3D4837" w14:textId="77777777" w:rsidR="002831D7" w:rsidRPr="00591C03" w:rsidRDefault="002831D7" w:rsidP="006D3F80">
            <w:pPr>
              <w:jc w:val="both"/>
            </w:pPr>
            <w:r w:rsidRPr="00591C03">
              <w:t>3.</w:t>
            </w:r>
          </w:p>
        </w:tc>
        <w:tc>
          <w:tcPr>
            <w:tcW w:w="1421" w:type="dxa"/>
            <w:shd w:val="clear" w:color="auto" w:fill="auto"/>
          </w:tcPr>
          <w:p w14:paraId="53082EA9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 xml:space="preserve">SENV H-1020F: </w:t>
            </w:r>
          </w:p>
          <w:p w14:paraId="7BF2EA93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>H-1138R</w:t>
            </w:r>
          </w:p>
          <w:p w14:paraId="311DF9CC" w14:textId="77777777" w:rsidR="002831D7" w:rsidRPr="00591C03" w:rsidRDefault="002831D7" w:rsidP="006D3F80">
            <w:pPr>
              <w:jc w:val="both"/>
            </w:pPr>
          </w:p>
        </w:tc>
        <w:tc>
          <w:tcPr>
            <w:tcW w:w="5029" w:type="dxa"/>
            <w:shd w:val="clear" w:color="auto" w:fill="auto"/>
          </w:tcPr>
          <w:p w14:paraId="6604CC44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>5-TTTGGCTGCACCTTCTGGTT-3</w:t>
            </w:r>
          </w:p>
          <w:p w14:paraId="611D3FA4" w14:textId="77777777" w:rsidR="002831D7" w:rsidRPr="00591C03" w:rsidRDefault="002831D7" w:rsidP="006D3F80">
            <w:pPr>
              <w:autoSpaceDE w:val="0"/>
              <w:autoSpaceDN w:val="0"/>
              <w:adjustRightInd w:val="0"/>
              <w:jc w:val="both"/>
            </w:pPr>
            <w:r w:rsidRPr="00591C03">
              <w:t>5-AGAAATGATGGGTGAGTGTTAGGG-3</w:t>
            </w:r>
          </w:p>
        </w:tc>
        <w:tc>
          <w:tcPr>
            <w:tcW w:w="1786" w:type="dxa"/>
            <w:shd w:val="clear" w:color="auto" w:fill="auto"/>
          </w:tcPr>
          <w:p w14:paraId="3A1F68D8" w14:textId="77777777" w:rsidR="002831D7" w:rsidRPr="00591C03" w:rsidRDefault="002831D7" w:rsidP="006D3F80">
            <w:pPr>
              <w:jc w:val="both"/>
            </w:pPr>
            <w:r w:rsidRPr="00591C03">
              <w:t>58</w:t>
            </w:r>
          </w:p>
        </w:tc>
      </w:tr>
    </w:tbl>
    <w:p w14:paraId="6A68A318" w14:textId="77777777" w:rsidR="002831D7" w:rsidRDefault="002831D7" w:rsidP="009A704F">
      <w:pPr>
        <w:jc w:val="center"/>
        <w:rPr>
          <w:b/>
        </w:rPr>
      </w:pPr>
    </w:p>
    <w:p w14:paraId="4E71D77C" w14:textId="77777777" w:rsidR="002831D7" w:rsidRDefault="002831D7" w:rsidP="009A704F">
      <w:pPr>
        <w:jc w:val="center"/>
        <w:rPr>
          <w:b/>
        </w:rPr>
      </w:pPr>
    </w:p>
    <w:p w14:paraId="2EE79A29" w14:textId="77777777" w:rsidR="002831D7" w:rsidRDefault="002831D7" w:rsidP="009A704F">
      <w:pPr>
        <w:jc w:val="center"/>
        <w:rPr>
          <w:b/>
        </w:rPr>
      </w:pPr>
    </w:p>
    <w:p w14:paraId="76FA371F" w14:textId="77777777" w:rsidR="002831D7" w:rsidRDefault="002831D7" w:rsidP="009A704F">
      <w:pPr>
        <w:jc w:val="center"/>
        <w:rPr>
          <w:b/>
        </w:rPr>
      </w:pPr>
    </w:p>
    <w:p w14:paraId="3DA86075" w14:textId="77777777" w:rsidR="002831D7" w:rsidRDefault="002831D7" w:rsidP="009A704F">
      <w:pPr>
        <w:jc w:val="center"/>
        <w:rPr>
          <w:b/>
        </w:rPr>
      </w:pPr>
    </w:p>
    <w:p w14:paraId="4F0B03EB" w14:textId="77777777" w:rsidR="002831D7" w:rsidRDefault="002831D7" w:rsidP="009A704F">
      <w:pPr>
        <w:jc w:val="center"/>
        <w:rPr>
          <w:b/>
        </w:rPr>
      </w:pPr>
    </w:p>
    <w:p w14:paraId="0B29FA16" w14:textId="77777777" w:rsidR="002831D7" w:rsidRDefault="002831D7" w:rsidP="009A704F">
      <w:pPr>
        <w:jc w:val="center"/>
        <w:rPr>
          <w:b/>
        </w:rPr>
      </w:pPr>
    </w:p>
    <w:p w14:paraId="1904A69C" w14:textId="77777777" w:rsidR="002831D7" w:rsidRDefault="002831D7" w:rsidP="009A704F">
      <w:pPr>
        <w:jc w:val="center"/>
        <w:rPr>
          <w:b/>
        </w:rPr>
      </w:pPr>
    </w:p>
    <w:p w14:paraId="4325B1C4" w14:textId="77777777" w:rsidR="002831D7" w:rsidRDefault="002831D7" w:rsidP="009A704F">
      <w:pPr>
        <w:jc w:val="center"/>
        <w:rPr>
          <w:b/>
        </w:rPr>
      </w:pPr>
    </w:p>
    <w:p w14:paraId="5748BAE0" w14:textId="77777777" w:rsidR="002831D7" w:rsidRDefault="002831D7" w:rsidP="009A704F">
      <w:pPr>
        <w:jc w:val="center"/>
        <w:rPr>
          <w:b/>
        </w:rPr>
      </w:pPr>
    </w:p>
    <w:p w14:paraId="61BB108F" w14:textId="77777777" w:rsidR="002831D7" w:rsidRDefault="002831D7" w:rsidP="009A704F">
      <w:pPr>
        <w:jc w:val="center"/>
        <w:rPr>
          <w:b/>
        </w:rPr>
      </w:pPr>
    </w:p>
    <w:p w14:paraId="57CC4488" w14:textId="77777777" w:rsidR="002831D7" w:rsidRDefault="002831D7" w:rsidP="009A704F">
      <w:pPr>
        <w:jc w:val="center"/>
        <w:rPr>
          <w:b/>
        </w:rPr>
      </w:pPr>
    </w:p>
    <w:p w14:paraId="5F82C9EB" w14:textId="77777777" w:rsidR="002831D7" w:rsidRDefault="002831D7" w:rsidP="009A704F">
      <w:pPr>
        <w:jc w:val="center"/>
        <w:rPr>
          <w:b/>
        </w:rPr>
      </w:pPr>
    </w:p>
    <w:p w14:paraId="22FD5215" w14:textId="77777777" w:rsidR="002831D7" w:rsidRDefault="002831D7" w:rsidP="009A704F">
      <w:pPr>
        <w:jc w:val="center"/>
        <w:rPr>
          <w:b/>
        </w:rPr>
      </w:pPr>
    </w:p>
    <w:p w14:paraId="789A3BE8" w14:textId="77777777" w:rsidR="002831D7" w:rsidRDefault="002831D7" w:rsidP="009A704F">
      <w:pPr>
        <w:jc w:val="center"/>
        <w:rPr>
          <w:b/>
        </w:rPr>
      </w:pPr>
    </w:p>
    <w:p w14:paraId="23CC09BB" w14:textId="77777777" w:rsidR="002831D7" w:rsidRDefault="002831D7" w:rsidP="009A704F">
      <w:pPr>
        <w:jc w:val="center"/>
        <w:rPr>
          <w:b/>
        </w:rPr>
      </w:pPr>
    </w:p>
    <w:p w14:paraId="7B5ADB1D" w14:textId="77777777" w:rsidR="002831D7" w:rsidRDefault="002831D7" w:rsidP="009A704F">
      <w:pPr>
        <w:jc w:val="center"/>
        <w:rPr>
          <w:b/>
        </w:rPr>
      </w:pPr>
    </w:p>
    <w:p w14:paraId="53801261" w14:textId="77777777" w:rsidR="002831D7" w:rsidRDefault="002831D7" w:rsidP="009A704F">
      <w:pPr>
        <w:jc w:val="center"/>
        <w:rPr>
          <w:b/>
        </w:rPr>
      </w:pPr>
    </w:p>
    <w:p w14:paraId="33F8C941" w14:textId="77777777" w:rsidR="002831D7" w:rsidRDefault="002831D7" w:rsidP="009A704F">
      <w:pPr>
        <w:jc w:val="center"/>
        <w:rPr>
          <w:b/>
        </w:rPr>
      </w:pPr>
    </w:p>
    <w:p w14:paraId="3BD17E55" w14:textId="77777777" w:rsidR="002831D7" w:rsidRDefault="002831D7" w:rsidP="009A704F">
      <w:pPr>
        <w:jc w:val="center"/>
        <w:rPr>
          <w:b/>
        </w:rPr>
      </w:pPr>
    </w:p>
    <w:p w14:paraId="652DFA03" w14:textId="77777777" w:rsidR="002831D7" w:rsidRDefault="002831D7" w:rsidP="009A704F">
      <w:pPr>
        <w:jc w:val="center"/>
        <w:rPr>
          <w:b/>
        </w:rPr>
      </w:pPr>
    </w:p>
    <w:p w14:paraId="52AD4E79" w14:textId="77777777" w:rsidR="002831D7" w:rsidRDefault="002831D7" w:rsidP="009A704F">
      <w:pPr>
        <w:jc w:val="center"/>
        <w:rPr>
          <w:b/>
        </w:rPr>
      </w:pPr>
    </w:p>
    <w:p w14:paraId="19755AAA" w14:textId="2FDD2A52" w:rsidR="009A704F" w:rsidRPr="007D269F" w:rsidRDefault="002831D7" w:rsidP="009A704F">
      <w:pPr>
        <w:jc w:val="center"/>
        <w:rPr>
          <w:b/>
        </w:rPr>
      </w:pPr>
      <w:r>
        <w:rPr>
          <w:b/>
        </w:rPr>
        <w:lastRenderedPageBreak/>
        <w:t xml:space="preserve">S2 Table: </w:t>
      </w:r>
      <w:r w:rsidR="009A704F" w:rsidRPr="007D269F">
        <w:rPr>
          <w:b/>
        </w:rPr>
        <w:t xml:space="preserve">Primer List for the detection of </w:t>
      </w:r>
      <w:proofErr w:type="spellStart"/>
      <w:r w:rsidR="009A704F" w:rsidRPr="007D269F">
        <w:rPr>
          <w:b/>
        </w:rPr>
        <w:t>Senviruses</w:t>
      </w:r>
      <w:proofErr w:type="spellEnd"/>
    </w:p>
    <w:p w14:paraId="4623FBA2" w14:textId="77777777" w:rsidR="009A704F" w:rsidRDefault="009A704F" w:rsidP="009A704F"/>
    <w:p w14:paraId="6D794174" w14:textId="77777777" w:rsidR="009A704F" w:rsidRPr="00591C03" w:rsidRDefault="009A704F" w:rsidP="009A704F">
      <w:r w:rsidRPr="00591C03">
        <w:rPr>
          <w:noProof/>
          <w:lang w:eastAsia="en-US"/>
        </w:rPr>
        <w:drawing>
          <wp:inline distT="0" distB="0" distL="0" distR="0" wp14:anchorId="547A9EE6" wp14:editId="5919813F">
            <wp:extent cx="5744210" cy="3410585"/>
            <wp:effectExtent l="0" t="0" r="8890" b="0"/>
            <wp:docPr id="29" name="Picture 19" descr="C:\Users\FARAH\Desktop\ANE p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FARAH\Desktop\ANE p.PNG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341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0E38B" w14:textId="77777777" w:rsidR="009A704F" w:rsidRPr="00591C03" w:rsidRDefault="009A704F" w:rsidP="009A704F"/>
    <w:p w14:paraId="5A0CF299" w14:textId="7C5CBAA5" w:rsidR="009A704F" w:rsidRDefault="009A704F" w:rsidP="009A704F"/>
    <w:p w14:paraId="0C713658" w14:textId="6E3E7EBF" w:rsidR="002831D7" w:rsidRDefault="002831D7" w:rsidP="009A704F"/>
    <w:p w14:paraId="6E9148BD" w14:textId="56A07577" w:rsidR="002831D7" w:rsidRDefault="002831D7" w:rsidP="009A704F"/>
    <w:p w14:paraId="64C74B57" w14:textId="4CA24523" w:rsidR="002831D7" w:rsidRDefault="002831D7" w:rsidP="009A704F"/>
    <w:p w14:paraId="08432536" w14:textId="12F745C3" w:rsidR="002831D7" w:rsidRDefault="002831D7" w:rsidP="009A704F"/>
    <w:p w14:paraId="333C05B5" w14:textId="20B3CF9E" w:rsidR="002831D7" w:rsidRDefault="002831D7" w:rsidP="009A704F"/>
    <w:p w14:paraId="2D30923A" w14:textId="3B668CE5" w:rsidR="002831D7" w:rsidRDefault="002831D7" w:rsidP="009A704F"/>
    <w:p w14:paraId="6837EE27" w14:textId="44B83A84" w:rsidR="002831D7" w:rsidRDefault="002831D7" w:rsidP="009A704F"/>
    <w:p w14:paraId="6AA9A674" w14:textId="09639B71" w:rsidR="002831D7" w:rsidRDefault="002831D7" w:rsidP="009A704F"/>
    <w:p w14:paraId="4D4EF5B9" w14:textId="69359278" w:rsidR="002831D7" w:rsidRDefault="002831D7" w:rsidP="009A704F"/>
    <w:p w14:paraId="474104BF" w14:textId="245FF698" w:rsidR="002831D7" w:rsidRDefault="002831D7" w:rsidP="009A704F"/>
    <w:p w14:paraId="1083EB94" w14:textId="2FF155BF" w:rsidR="002831D7" w:rsidRDefault="002831D7" w:rsidP="009A704F"/>
    <w:p w14:paraId="58735714" w14:textId="5BE07A2C" w:rsidR="002831D7" w:rsidRDefault="002831D7" w:rsidP="009A704F"/>
    <w:p w14:paraId="4DBBD701" w14:textId="3A342638" w:rsidR="002831D7" w:rsidRDefault="002831D7" w:rsidP="009A704F"/>
    <w:p w14:paraId="7DAAF88C" w14:textId="230E1AA2" w:rsidR="002831D7" w:rsidRDefault="002831D7" w:rsidP="009A704F"/>
    <w:p w14:paraId="6F20716B" w14:textId="4AAC1B65" w:rsidR="002831D7" w:rsidRDefault="002831D7" w:rsidP="009A704F"/>
    <w:p w14:paraId="47A3BF8B" w14:textId="6FF806C5" w:rsidR="002831D7" w:rsidRDefault="002831D7" w:rsidP="009A704F"/>
    <w:p w14:paraId="19289427" w14:textId="44C854E4" w:rsidR="002831D7" w:rsidRDefault="002831D7" w:rsidP="009A704F"/>
    <w:p w14:paraId="546D758F" w14:textId="0643DAC6" w:rsidR="002831D7" w:rsidRDefault="002831D7" w:rsidP="009A704F"/>
    <w:p w14:paraId="742CA003" w14:textId="6F039B3B" w:rsidR="002831D7" w:rsidRDefault="002831D7" w:rsidP="009A704F"/>
    <w:p w14:paraId="78672848" w14:textId="28814A1E" w:rsidR="002831D7" w:rsidRDefault="002831D7" w:rsidP="009A704F"/>
    <w:p w14:paraId="03053366" w14:textId="79918301" w:rsidR="002831D7" w:rsidRDefault="002831D7" w:rsidP="009A704F"/>
    <w:p w14:paraId="5E5BAAFC" w14:textId="7DBB6C6C" w:rsidR="002831D7" w:rsidRDefault="002831D7" w:rsidP="009A704F"/>
    <w:p w14:paraId="1A3B5423" w14:textId="71178194" w:rsidR="002831D7" w:rsidRDefault="002831D7" w:rsidP="009A704F"/>
    <w:p w14:paraId="2DD2F3D1" w14:textId="10E065E1" w:rsidR="002831D7" w:rsidRDefault="002831D7" w:rsidP="009A704F"/>
    <w:p w14:paraId="0BB1311F" w14:textId="27B63792" w:rsidR="002831D7" w:rsidRDefault="002831D7" w:rsidP="009A704F"/>
    <w:p w14:paraId="147EB68E" w14:textId="5C2E293F" w:rsidR="002831D7" w:rsidRDefault="002831D7" w:rsidP="009A704F"/>
    <w:p w14:paraId="71F1308C" w14:textId="4CE062D2" w:rsidR="002831D7" w:rsidRDefault="002831D7" w:rsidP="009A704F"/>
    <w:p w14:paraId="573BE4C9" w14:textId="2FC4CC56" w:rsidR="002831D7" w:rsidRDefault="002831D7" w:rsidP="009A704F"/>
    <w:p w14:paraId="2BDFC680" w14:textId="42CEEC60" w:rsidR="002831D7" w:rsidRDefault="002831D7" w:rsidP="009A704F"/>
    <w:p w14:paraId="174EEA7B" w14:textId="77777777" w:rsidR="002831D7" w:rsidRPr="00ED1BE0" w:rsidRDefault="002831D7" w:rsidP="009A704F"/>
    <w:p w14:paraId="3DC3B2D8" w14:textId="77777777" w:rsidR="009A704F" w:rsidRPr="00ED1BE0" w:rsidRDefault="009A704F" w:rsidP="009A704F"/>
    <w:p w14:paraId="17B0EB74" w14:textId="77777777" w:rsidR="009A704F" w:rsidRPr="00ED1BE0" w:rsidRDefault="009A704F" w:rsidP="009A704F"/>
    <w:p w14:paraId="79457297" w14:textId="77777777" w:rsidR="009A704F" w:rsidRPr="00ED1BE0" w:rsidRDefault="009A704F" w:rsidP="009A704F"/>
    <w:p w14:paraId="784A068F" w14:textId="77777777" w:rsidR="009A704F" w:rsidRPr="00ED1BE0" w:rsidRDefault="009A704F" w:rsidP="009A704F"/>
    <w:p w14:paraId="4AEA97F5" w14:textId="741384E7" w:rsidR="009A704F" w:rsidRPr="007D269F" w:rsidRDefault="002831D7" w:rsidP="009A704F">
      <w:pPr>
        <w:tabs>
          <w:tab w:val="left" w:pos="1800"/>
        </w:tabs>
        <w:jc w:val="center"/>
        <w:rPr>
          <w:b/>
        </w:rPr>
      </w:pPr>
      <w:r>
        <w:rPr>
          <w:b/>
        </w:rPr>
        <w:t xml:space="preserve">S3 Table: </w:t>
      </w:r>
      <w:bookmarkStart w:id="0" w:name="_GoBack"/>
      <w:bookmarkEnd w:id="0"/>
      <w:r w:rsidR="009A704F" w:rsidRPr="007D269F">
        <w:rPr>
          <w:b/>
        </w:rPr>
        <w:t xml:space="preserve">Primer List for the detection of Herpes Simplex Viruses(HSV), </w:t>
      </w:r>
      <w:proofErr w:type="spellStart"/>
      <w:r w:rsidR="009A704F" w:rsidRPr="007D269F">
        <w:rPr>
          <w:b/>
        </w:rPr>
        <w:t>Venzuella</w:t>
      </w:r>
      <w:proofErr w:type="spellEnd"/>
      <w:r w:rsidR="009A704F" w:rsidRPr="007D269F">
        <w:rPr>
          <w:b/>
        </w:rPr>
        <w:t xml:space="preserve"> Viruses (VZV), Epstein Bar </w:t>
      </w:r>
      <w:proofErr w:type="spellStart"/>
      <w:r w:rsidR="009A704F" w:rsidRPr="007D269F">
        <w:rPr>
          <w:b/>
        </w:rPr>
        <w:t>Visues</w:t>
      </w:r>
      <w:proofErr w:type="spellEnd"/>
      <w:r w:rsidR="009A704F" w:rsidRPr="007D269F">
        <w:rPr>
          <w:b/>
        </w:rPr>
        <w:t xml:space="preserve"> (EBV) and Cytomegaloviruses (CMV)</w:t>
      </w:r>
    </w:p>
    <w:p w14:paraId="24D45D29" w14:textId="77777777" w:rsidR="009A704F" w:rsidRPr="00ED1BE0" w:rsidRDefault="009A704F" w:rsidP="009A704F">
      <w:r w:rsidRPr="00591C03">
        <w:rPr>
          <w:noProof/>
          <w:lang w:eastAsia="en-US"/>
        </w:rPr>
        <w:drawing>
          <wp:inline distT="0" distB="0" distL="0" distR="0" wp14:anchorId="3CFF74B9" wp14:editId="2F2DAAC2">
            <wp:extent cx="5731510" cy="3549892"/>
            <wp:effectExtent l="0" t="0" r="0" b="6350"/>
            <wp:docPr id="8" name="Picture 21" descr="C:\Users\FARAH\Desktop\HSV primer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FARAH\Desktop\HSV primer.PNG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9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6A87E" w14:textId="77777777" w:rsidR="009A704F" w:rsidRPr="00ED1BE0" w:rsidRDefault="009A704F" w:rsidP="009A704F"/>
    <w:p w14:paraId="69C62C3F" w14:textId="77777777" w:rsidR="00746BE6" w:rsidRDefault="00746BE6"/>
    <w:sectPr w:rsidR="00746BE6" w:rsidSect="00212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04F"/>
    <w:rsid w:val="002127E5"/>
    <w:rsid w:val="002831D7"/>
    <w:rsid w:val="00746BE6"/>
    <w:rsid w:val="009A704F"/>
    <w:rsid w:val="00A22399"/>
    <w:rsid w:val="00A6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5F2B0"/>
  <w15:chartTrackingRefBased/>
  <w15:docId w15:val="{E39FA336-B911-4A64-B17B-1E0536C8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04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Bamigboye</dc:creator>
  <cp:keywords/>
  <dc:description/>
  <cp:lastModifiedBy>Windows User</cp:lastModifiedBy>
  <cp:revision>2</cp:revision>
  <dcterms:created xsi:type="dcterms:W3CDTF">2024-01-23T09:49:00Z</dcterms:created>
  <dcterms:modified xsi:type="dcterms:W3CDTF">2024-03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47044-cb0d-4b0a-bcac-5d347cac0eae</vt:lpwstr>
  </property>
</Properties>
</file>